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7919" w:rsidRPr="005D654F" w:rsidRDefault="00467919" w:rsidP="00467919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Hlk171248006"/>
      <w:r w:rsidRPr="005D654F">
        <w:rPr>
          <w:rFonts w:ascii="Times New Roman" w:hAnsi="Times New Roman" w:cs="Times New Roman"/>
          <w:b/>
          <w:sz w:val="20"/>
          <w:szCs w:val="20"/>
        </w:rPr>
        <w:t>Supplementary Table 3. Paired measurements of prostaglandin E</w:t>
      </w:r>
      <w:r w:rsidRPr="005D654F">
        <w:rPr>
          <w:rFonts w:ascii="Times New Roman" w:hAnsi="Times New Roman" w:cs="Times New Roman"/>
          <w:b/>
          <w:sz w:val="20"/>
          <w:szCs w:val="20"/>
          <w:vertAlign w:val="subscript"/>
        </w:rPr>
        <w:t>2</w:t>
      </w:r>
      <w:r w:rsidRPr="005D654F">
        <w:rPr>
          <w:rFonts w:ascii="Times New Roman" w:hAnsi="Times New Roman" w:cs="Times New Roman"/>
          <w:b/>
          <w:sz w:val="20"/>
          <w:szCs w:val="20"/>
        </w:rPr>
        <w:t xml:space="preserve"> (PGE</w:t>
      </w:r>
      <w:r w:rsidRPr="005D654F">
        <w:rPr>
          <w:rFonts w:ascii="Times New Roman" w:hAnsi="Times New Roman" w:cs="Times New Roman"/>
          <w:b/>
          <w:sz w:val="20"/>
          <w:szCs w:val="20"/>
          <w:vertAlign w:val="subscript"/>
        </w:rPr>
        <w:t>2</w:t>
      </w:r>
      <w:r w:rsidRPr="005D654F">
        <w:rPr>
          <w:rFonts w:ascii="Times New Roman" w:hAnsi="Times New Roman" w:cs="Times New Roman"/>
          <w:b/>
          <w:sz w:val="20"/>
          <w:szCs w:val="20"/>
        </w:rPr>
        <w:t xml:space="preserve">) concentrations and oxidative burst response of </w:t>
      </w:r>
      <w:r w:rsidRPr="005D654F">
        <w:rPr>
          <w:rFonts w:ascii="Times New Roman" w:hAnsi="Times New Roman" w:cs="Times New Roman"/>
          <w:b/>
          <w:i/>
          <w:sz w:val="20"/>
          <w:szCs w:val="20"/>
        </w:rPr>
        <w:t>E.coli</w:t>
      </w:r>
      <w:r w:rsidRPr="005D654F">
        <w:rPr>
          <w:rFonts w:ascii="Times New Roman" w:hAnsi="Times New Roman" w:cs="Times New Roman"/>
          <w:b/>
          <w:sz w:val="20"/>
          <w:szCs w:val="20"/>
        </w:rPr>
        <w:t xml:space="preserve"> or </w:t>
      </w:r>
      <w:proofErr w:type="spellStart"/>
      <w:r w:rsidRPr="005D654F">
        <w:rPr>
          <w:rFonts w:ascii="Times New Roman" w:hAnsi="Times New Roman" w:cs="Times New Roman"/>
          <w:b/>
          <w:sz w:val="20"/>
          <w:szCs w:val="20"/>
        </w:rPr>
        <w:t>phorbol</w:t>
      </w:r>
      <w:proofErr w:type="spellEnd"/>
      <w:r w:rsidRPr="005D654F">
        <w:rPr>
          <w:rFonts w:ascii="Times New Roman" w:hAnsi="Times New Roman" w:cs="Times New Roman"/>
          <w:b/>
          <w:sz w:val="20"/>
          <w:szCs w:val="20"/>
        </w:rPr>
        <w:t xml:space="preserve"> 12-myristate 13-acetate (PMA) stimulated neutrophils measured for trauma patients 48-72 hours post-injury.</w:t>
      </w:r>
    </w:p>
    <w:p w:rsidR="00467919" w:rsidRPr="005D654F" w:rsidRDefault="00467919" w:rsidP="00467919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467919" w:rsidRPr="005D654F" w:rsidTr="00067618">
        <w:tc>
          <w:tcPr>
            <w:tcW w:w="2254" w:type="dxa"/>
          </w:tcPr>
          <w:p w:rsidR="00467919" w:rsidRPr="005D654F" w:rsidRDefault="00467919" w:rsidP="000676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654F">
              <w:rPr>
                <w:rFonts w:ascii="Times New Roman" w:hAnsi="Times New Roman" w:cs="Times New Roman"/>
                <w:b/>
                <w:sz w:val="20"/>
                <w:szCs w:val="20"/>
              </w:rPr>
              <w:t>Study Subject</w:t>
            </w:r>
          </w:p>
        </w:tc>
        <w:tc>
          <w:tcPr>
            <w:tcW w:w="2254" w:type="dxa"/>
          </w:tcPr>
          <w:p w:rsidR="00467919" w:rsidRPr="005D654F" w:rsidRDefault="00467919" w:rsidP="000676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654F">
              <w:rPr>
                <w:rFonts w:ascii="Times New Roman" w:hAnsi="Times New Roman" w:cs="Times New Roman"/>
                <w:b/>
                <w:sz w:val="20"/>
                <w:szCs w:val="20"/>
              </w:rPr>
              <w:t>PGE</w:t>
            </w:r>
            <w:r w:rsidRPr="005D654F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 xml:space="preserve">2 </w:t>
            </w:r>
            <w:r w:rsidRPr="005D654F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proofErr w:type="spellStart"/>
            <w:r w:rsidRPr="005D654F">
              <w:rPr>
                <w:rFonts w:ascii="Times New Roman" w:hAnsi="Times New Roman" w:cs="Times New Roman"/>
                <w:b/>
                <w:sz w:val="20"/>
                <w:szCs w:val="20"/>
              </w:rPr>
              <w:t>pg</w:t>
            </w:r>
            <w:proofErr w:type="spellEnd"/>
            <w:r w:rsidRPr="005D654F">
              <w:rPr>
                <w:rFonts w:ascii="Times New Roman" w:hAnsi="Times New Roman" w:cs="Times New Roman"/>
                <w:b/>
                <w:sz w:val="20"/>
                <w:szCs w:val="20"/>
              </w:rPr>
              <w:t>/ml)</w:t>
            </w:r>
          </w:p>
        </w:tc>
        <w:tc>
          <w:tcPr>
            <w:tcW w:w="2254" w:type="dxa"/>
          </w:tcPr>
          <w:p w:rsidR="00467919" w:rsidRPr="005D654F" w:rsidRDefault="00467919" w:rsidP="000676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654F">
              <w:rPr>
                <w:rFonts w:ascii="Times New Roman" w:hAnsi="Times New Roman" w:cs="Times New Roman"/>
                <w:b/>
                <w:sz w:val="20"/>
                <w:szCs w:val="20"/>
              </w:rPr>
              <w:t>E.coli-induced oxidative burst (MFI)</w:t>
            </w:r>
          </w:p>
        </w:tc>
        <w:tc>
          <w:tcPr>
            <w:tcW w:w="2254" w:type="dxa"/>
          </w:tcPr>
          <w:p w:rsidR="00467919" w:rsidRPr="005D654F" w:rsidRDefault="00467919" w:rsidP="000676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654F">
              <w:rPr>
                <w:rFonts w:ascii="Times New Roman" w:hAnsi="Times New Roman" w:cs="Times New Roman"/>
                <w:b/>
                <w:sz w:val="20"/>
                <w:szCs w:val="20"/>
              </w:rPr>
              <w:t>PMA-induced oxidative burst (MFI)</w:t>
            </w:r>
          </w:p>
        </w:tc>
      </w:tr>
      <w:tr w:rsidR="00467919" w:rsidRPr="005D654F" w:rsidTr="00067618">
        <w:trPr>
          <w:trHeight w:val="2070"/>
        </w:trPr>
        <w:tc>
          <w:tcPr>
            <w:tcW w:w="2254" w:type="dxa"/>
          </w:tcPr>
          <w:p w:rsidR="00467919" w:rsidRPr="005D654F" w:rsidRDefault="00467919" w:rsidP="000676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654F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  <w:p w:rsidR="00467919" w:rsidRPr="005D654F" w:rsidRDefault="00467919" w:rsidP="000676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467919" w:rsidRPr="005D654F" w:rsidRDefault="00467919" w:rsidP="000676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654F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  <w:p w:rsidR="00467919" w:rsidRPr="005D654F" w:rsidRDefault="00467919" w:rsidP="000676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467919" w:rsidRPr="005D654F" w:rsidRDefault="00467919" w:rsidP="000676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654F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  <w:p w:rsidR="00467919" w:rsidRPr="005D654F" w:rsidRDefault="00467919" w:rsidP="000676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467919" w:rsidRPr="005D654F" w:rsidRDefault="00467919" w:rsidP="000676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654F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  <w:p w:rsidR="00467919" w:rsidRPr="005D654F" w:rsidRDefault="00467919" w:rsidP="000676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467919" w:rsidRPr="005D654F" w:rsidRDefault="00467919" w:rsidP="000676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654F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  <w:p w:rsidR="00467919" w:rsidRPr="005D654F" w:rsidRDefault="00467919" w:rsidP="000676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467919" w:rsidRPr="005D654F" w:rsidRDefault="00467919" w:rsidP="000676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654F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  <w:p w:rsidR="00467919" w:rsidRPr="005D654F" w:rsidRDefault="00467919" w:rsidP="000676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467919" w:rsidRPr="005D654F" w:rsidRDefault="00467919" w:rsidP="000676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654F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  <w:p w:rsidR="00467919" w:rsidRPr="005D654F" w:rsidRDefault="00467919" w:rsidP="000676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467919" w:rsidRPr="005D654F" w:rsidRDefault="00467919" w:rsidP="0006761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654F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2254" w:type="dxa"/>
          </w:tcPr>
          <w:p w:rsidR="00467919" w:rsidRPr="005D654F" w:rsidRDefault="00467919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54F">
              <w:rPr>
                <w:rFonts w:ascii="Times New Roman" w:hAnsi="Times New Roman" w:cs="Times New Roman"/>
                <w:sz w:val="20"/>
                <w:szCs w:val="20"/>
              </w:rPr>
              <w:t>1,278</w:t>
            </w:r>
          </w:p>
          <w:p w:rsidR="00467919" w:rsidRPr="005D654F" w:rsidRDefault="00467919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67919" w:rsidRPr="005D654F" w:rsidRDefault="00467919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54F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  <w:p w:rsidR="00467919" w:rsidRPr="005D654F" w:rsidRDefault="00467919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67919" w:rsidRPr="005D654F" w:rsidRDefault="00467919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54F">
              <w:rPr>
                <w:rFonts w:ascii="Times New Roman" w:hAnsi="Times New Roman" w:cs="Times New Roman"/>
                <w:sz w:val="20"/>
                <w:szCs w:val="20"/>
              </w:rPr>
              <w:t>386</w:t>
            </w:r>
          </w:p>
          <w:p w:rsidR="00467919" w:rsidRPr="005D654F" w:rsidRDefault="00467919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67919" w:rsidRPr="005D654F" w:rsidRDefault="00467919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54F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  <w:p w:rsidR="00467919" w:rsidRPr="005D654F" w:rsidRDefault="00467919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67919" w:rsidRPr="005D654F" w:rsidRDefault="00467919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54F">
              <w:rPr>
                <w:rFonts w:ascii="Times New Roman" w:hAnsi="Times New Roman" w:cs="Times New Roman"/>
                <w:sz w:val="20"/>
                <w:szCs w:val="20"/>
              </w:rPr>
              <w:t>527</w:t>
            </w:r>
          </w:p>
          <w:p w:rsidR="00467919" w:rsidRPr="005D654F" w:rsidRDefault="00467919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67919" w:rsidRPr="005D654F" w:rsidRDefault="00467919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54F">
              <w:rPr>
                <w:rFonts w:ascii="Times New Roman" w:hAnsi="Times New Roman" w:cs="Times New Roman"/>
                <w:sz w:val="20"/>
                <w:szCs w:val="20"/>
              </w:rPr>
              <w:t>991</w:t>
            </w:r>
          </w:p>
          <w:p w:rsidR="00467919" w:rsidRPr="005D654F" w:rsidRDefault="00467919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67919" w:rsidRPr="005D654F" w:rsidRDefault="00467919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54F">
              <w:rPr>
                <w:rFonts w:ascii="Times New Roman" w:hAnsi="Times New Roman" w:cs="Times New Roman"/>
                <w:sz w:val="20"/>
                <w:szCs w:val="20"/>
              </w:rPr>
              <w:t>1,445</w:t>
            </w:r>
          </w:p>
          <w:p w:rsidR="00467919" w:rsidRPr="005D654F" w:rsidRDefault="00467919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67919" w:rsidRPr="005D654F" w:rsidRDefault="00467919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54F">
              <w:rPr>
                <w:rFonts w:ascii="Times New Roman" w:hAnsi="Times New Roman" w:cs="Times New Roman"/>
                <w:sz w:val="20"/>
                <w:szCs w:val="20"/>
              </w:rPr>
              <w:t>715</w:t>
            </w:r>
          </w:p>
        </w:tc>
        <w:tc>
          <w:tcPr>
            <w:tcW w:w="2254" w:type="dxa"/>
          </w:tcPr>
          <w:p w:rsidR="00467919" w:rsidRPr="005D654F" w:rsidRDefault="00467919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54F">
              <w:rPr>
                <w:rFonts w:ascii="Times New Roman" w:hAnsi="Times New Roman" w:cs="Times New Roman"/>
                <w:sz w:val="20"/>
                <w:szCs w:val="20"/>
              </w:rPr>
              <w:t>5,704</w:t>
            </w:r>
          </w:p>
          <w:p w:rsidR="00467919" w:rsidRPr="005D654F" w:rsidRDefault="00467919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67919" w:rsidRPr="005D654F" w:rsidRDefault="00467919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54F">
              <w:rPr>
                <w:rFonts w:ascii="Times New Roman" w:hAnsi="Times New Roman" w:cs="Times New Roman"/>
                <w:sz w:val="20"/>
                <w:szCs w:val="20"/>
              </w:rPr>
              <w:t>38,733</w:t>
            </w:r>
          </w:p>
          <w:p w:rsidR="00467919" w:rsidRPr="005D654F" w:rsidRDefault="00467919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67919" w:rsidRPr="005D654F" w:rsidRDefault="00467919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54F">
              <w:rPr>
                <w:rFonts w:ascii="Times New Roman" w:hAnsi="Times New Roman" w:cs="Times New Roman"/>
                <w:sz w:val="20"/>
                <w:szCs w:val="20"/>
              </w:rPr>
              <w:t>9,098</w:t>
            </w:r>
          </w:p>
          <w:p w:rsidR="00467919" w:rsidRPr="005D654F" w:rsidRDefault="00467919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67919" w:rsidRPr="005D654F" w:rsidRDefault="00467919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54F">
              <w:rPr>
                <w:rFonts w:ascii="Times New Roman" w:hAnsi="Times New Roman" w:cs="Times New Roman"/>
                <w:sz w:val="20"/>
                <w:szCs w:val="20"/>
              </w:rPr>
              <w:t>29,738</w:t>
            </w:r>
          </w:p>
          <w:p w:rsidR="00467919" w:rsidRPr="005D654F" w:rsidRDefault="00467919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67919" w:rsidRPr="005D654F" w:rsidRDefault="00467919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54F">
              <w:rPr>
                <w:rFonts w:ascii="Times New Roman" w:hAnsi="Times New Roman" w:cs="Times New Roman"/>
                <w:sz w:val="20"/>
                <w:szCs w:val="20"/>
              </w:rPr>
              <w:t>29,277</w:t>
            </w:r>
          </w:p>
          <w:p w:rsidR="00467919" w:rsidRPr="005D654F" w:rsidRDefault="00467919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67919" w:rsidRPr="005D654F" w:rsidRDefault="00467919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54F">
              <w:rPr>
                <w:rFonts w:ascii="Times New Roman" w:hAnsi="Times New Roman" w:cs="Times New Roman"/>
                <w:sz w:val="20"/>
                <w:szCs w:val="20"/>
              </w:rPr>
              <w:t>11,777</w:t>
            </w:r>
          </w:p>
          <w:p w:rsidR="00467919" w:rsidRPr="005D654F" w:rsidRDefault="00467919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67919" w:rsidRPr="005D654F" w:rsidRDefault="00467919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54F">
              <w:rPr>
                <w:rFonts w:ascii="Times New Roman" w:hAnsi="Times New Roman" w:cs="Times New Roman"/>
                <w:sz w:val="20"/>
                <w:szCs w:val="20"/>
              </w:rPr>
              <w:t>13,736</w:t>
            </w:r>
          </w:p>
          <w:p w:rsidR="00467919" w:rsidRPr="005D654F" w:rsidRDefault="00467919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67919" w:rsidRPr="005D654F" w:rsidRDefault="00467919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54F">
              <w:rPr>
                <w:rFonts w:ascii="Times New Roman" w:hAnsi="Times New Roman" w:cs="Times New Roman"/>
                <w:sz w:val="20"/>
                <w:szCs w:val="20"/>
              </w:rPr>
              <w:t>18,262</w:t>
            </w:r>
          </w:p>
        </w:tc>
        <w:tc>
          <w:tcPr>
            <w:tcW w:w="2254" w:type="dxa"/>
          </w:tcPr>
          <w:p w:rsidR="00467919" w:rsidRPr="005D654F" w:rsidRDefault="00467919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54F">
              <w:rPr>
                <w:rFonts w:ascii="Times New Roman" w:hAnsi="Times New Roman" w:cs="Times New Roman"/>
                <w:sz w:val="20"/>
                <w:szCs w:val="20"/>
              </w:rPr>
              <w:t>1,248</w:t>
            </w:r>
          </w:p>
          <w:p w:rsidR="00467919" w:rsidRPr="005D654F" w:rsidRDefault="00467919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67919" w:rsidRPr="005D654F" w:rsidRDefault="00467919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54F">
              <w:rPr>
                <w:rFonts w:ascii="Times New Roman" w:hAnsi="Times New Roman" w:cs="Times New Roman"/>
                <w:sz w:val="20"/>
                <w:szCs w:val="20"/>
              </w:rPr>
              <w:t>30,028</w:t>
            </w:r>
          </w:p>
          <w:p w:rsidR="00467919" w:rsidRPr="005D654F" w:rsidRDefault="00467919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67919" w:rsidRPr="005D654F" w:rsidRDefault="00467919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54F">
              <w:rPr>
                <w:rFonts w:ascii="Times New Roman" w:hAnsi="Times New Roman" w:cs="Times New Roman"/>
                <w:sz w:val="20"/>
                <w:szCs w:val="20"/>
              </w:rPr>
              <w:t>5,886</w:t>
            </w:r>
          </w:p>
          <w:p w:rsidR="00467919" w:rsidRPr="005D654F" w:rsidRDefault="00467919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67919" w:rsidRPr="005D654F" w:rsidRDefault="00467919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54F">
              <w:rPr>
                <w:rFonts w:ascii="Times New Roman" w:hAnsi="Times New Roman" w:cs="Times New Roman"/>
                <w:sz w:val="20"/>
                <w:szCs w:val="20"/>
              </w:rPr>
              <w:t>23,251</w:t>
            </w:r>
          </w:p>
          <w:p w:rsidR="00467919" w:rsidRPr="005D654F" w:rsidRDefault="00467919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67919" w:rsidRPr="005D654F" w:rsidRDefault="00467919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54F">
              <w:rPr>
                <w:rFonts w:ascii="Times New Roman" w:hAnsi="Times New Roman" w:cs="Times New Roman"/>
                <w:sz w:val="20"/>
                <w:szCs w:val="20"/>
              </w:rPr>
              <w:t>12,059</w:t>
            </w:r>
          </w:p>
          <w:p w:rsidR="00467919" w:rsidRPr="005D654F" w:rsidRDefault="00467919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67919" w:rsidRPr="005D654F" w:rsidRDefault="00467919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54F">
              <w:rPr>
                <w:rFonts w:ascii="Times New Roman" w:hAnsi="Times New Roman" w:cs="Times New Roman"/>
                <w:sz w:val="20"/>
                <w:szCs w:val="20"/>
              </w:rPr>
              <w:t>5,041</w:t>
            </w:r>
          </w:p>
          <w:p w:rsidR="00467919" w:rsidRPr="005D654F" w:rsidRDefault="00467919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67919" w:rsidRPr="005D654F" w:rsidRDefault="00467919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54F">
              <w:rPr>
                <w:rFonts w:ascii="Times New Roman" w:hAnsi="Times New Roman" w:cs="Times New Roman"/>
                <w:sz w:val="20"/>
                <w:szCs w:val="20"/>
              </w:rPr>
              <w:t>5,659</w:t>
            </w:r>
          </w:p>
          <w:p w:rsidR="00467919" w:rsidRPr="005D654F" w:rsidRDefault="00467919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67919" w:rsidRPr="005D654F" w:rsidRDefault="00467919" w:rsidP="00067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54F">
              <w:rPr>
                <w:rFonts w:ascii="Times New Roman" w:hAnsi="Times New Roman" w:cs="Times New Roman"/>
                <w:sz w:val="20"/>
                <w:szCs w:val="20"/>
              </w:rPr>
              <w:t>13,037</w:t>
            </w:r>
          </w:p>
        </w:tc>
      </w:tr>
    </w:tbl>
    <w:p w:rsidR="00467919" w:rsidRPr="005D654F" w:rsidRDefault="00467919" w:rsidP="00467919">
      <w:pPr>
        <w:rPr>
          <w:rFonts w:ascii="Times New Roman" w:hAnsi="Times New Roman" w:cs="Times New Roman"/>
          <w:sz w:val="20"/>
          <w:szCs w:val="20"/>
        </w:rPr>
      </w:pPr>
      <w:r w:rsidRPr="005D654F">
        <w:rPr>
          <w:rFonts w:ascii="Times New Roman" w:hAnsi="Times New Roman" w:cs="Times New Roman"/>
          <w:sz w:val="20"/>
          <w:szCs w:val="20"/>
        </w:rPr>
        <w:t>MFI, Mean fluorescence intensity</w:t>
      </w:r>
      <w:bookmarkEnd w:id="0"/>
      <w:r w:rsidRPr="005D654F">
        <w:rPr>
          <w:rFonts w:ascii="Times New Roman" w:hAnsi="Times New Roman" w:cs="Times New Roman"/>
          <w:sz w:val="20"/>
          <w:szCs w:val="20"/>
        </w:rPr>
        <w:t>; PGE</w:t>
      </w:r>
      <w:r w:rsidRPr="005D654F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5D654F">
        <w:rPr>
          <w:rFonts w:ascii="Times New Roman" w:hAnsi="Times New Roman" w:cs="Times New Roman"/>
          <w:sz w:val="20"/>
          <w:szCs w:val="20"/>
        </w:rPr>
        <w:t>, Prostaglandin E</w:t>
      </w:r>
      <w:r w:rsidRPr="005D654F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5D654F">
        <w:rPr>
          <w:rFonts w:ascii="Times New Roman" w:hAnsi="Times New Roman" w:cs="Times New Roman"/>
          <w:sz w:val="20"/>
          <w:szCs w:val="20"/>
        </w:rPr>
        <w:t xml:space="preserve">; PMA, </w:t>
      </w:r>
      <w:proofErr w:type="spellStart"/>
      <w:r w:rsidRPr="005D654F">
        <w:rPr>
          <w:rFonts w:ascii="Times New Roman" w:hAnsi="Times New Roman" w:cs="Times New Roman"/>
          <w:sz w:val="20"/>
          <w:szCs w:val="20"/>
        </w:rPr>
        <w:t>phorbol</w:t>
      </w:r>
      <w:proofErr w:type="spellEnd"/>
      <w:r w:rsidRPr="005D654F">
        <w:rPr>
          <w:rFonts w:ascii="Times New Roman" w:hAnsi="Times New Roman" w:cs="Times New Roman"/>
          <w:sz w:val="20"/>
          <w:szCs w:val="20"/>
        </w:rPr>
        <w:t xml:space="preserve"> 12-myristate 13-acetate</w:t>
      </w:r>
    </w:p>
    <w:p w:rsidR="004A677D" w:rsidRDefault="004A677D">
      <w:bookmarkStart w:id="1" w:name="_GoBack"/>
      <w:bookmarkEnd w:id="1"/>
    </w:p>
    <w:sectPr w:rsidR="004A67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7919"/>
    <w:rsid w:val="00467919"/>
    <w:rsid w:val="004A6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3A857E-778C-4CD4-8491-FDAC9A4B4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79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679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 Hazeldine (Inflammation and Ageing)</dc:creator>
  <cp:keywords/>
  <dc:description/>
  <cp:lastModifiedBy>Jon Hazeldine (Inflammation and Ageing)</cp:lastModifiedBy>
  <cp:revision>1</cp:revision>
  <dcterms:created xsi:type="dcterms:W3CDTF">2024-10-12T08:48:00Z</dcterms:created>
  <dcterms:modified xsi:type="dcterms:W3CDTF">2024-10-12T08:50:00Z</dcterms:modified>
</cp:coreProperties>
</file>